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05D91" w14:textId="2B06CF4E" w:rsidR="00135188" w:rsidRPr="00417601" w:rsidRDefault="00417601" w:rsidP="00135188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417601">
        <w:rPr>
          <w:rFonts w:ascii="Times New Roman" w:hAnsi="Times New Roman" w:cs="Times New Roman"/>
          <w:sz w:val="22"/>
        </w:rPr>
        <w:t xml:space="preserve">Supplementary Table </w:t>
      </w:r>
      <w:r w:rsidR="00135188" w:rsidRPr="00417601">
        <w:rPr>
          <w:rFonts w:ascii="Times New Roman" w:hAnsi="Times New Roman" w:cs="Times New Roman"/>
          <w:b/>
          <w:bCs/>
          <w:sz w:val="24"/>
          <w:szCs w:val="28"/>
        </w:rPr>
        <w:t>1 Clinical characteristics of the entire study cohort</w:t>
      </w:r>
    </w:p>
    <w:tbl>
      <w:tblPr>
        <w:tblW w:w="128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5"/>
        <w:gridCol w:w="1379"/>
        <w:gridCol w:w="2607"/>
        <w:gridCol w:w="1151"/>
        <w:gridCol w:w="1763"/>
        <w:gridCol w:w="1763"/>
        <w:gridCol w:w="1763"/>
      </w:tblGrid>
      <w:tr w:rsidR="00417601" w:rsidRPr="00417601" w14:paraId="6BE21A31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40D27BC9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5E3AE73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arly LC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6AA86936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ealthy peopl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9D92AFC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Pre-LC 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B52F4BD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BLD (test&gt;2)</w:t>
            </w:r>
          </w:p>
        </w:tc>
        <w:tc>
          <w:tcPr>
            <w:tcW w:w="1763" w:type="dxa"/>
            <w:vAlign w:val="center"/>
          </w:tcPr>
          <w:p w14:paraId="3883E5C8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C (Staged)</w:t>
            </w:r>
          </w:p>
        </w:tc>
        <w:tc>
          <w:tcPr>
            <w:tcW w:w="1763" w:type="dxa"/>
            <w:vAlign w:val="center"/>
          </w:tcPr>
          <w:p w14:paraId="3712EB85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C (</w:t>
            </w:r>
            <w:proofErr w:type="spellStart"/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Unstaged</w:t>
            </w:r>
            <w:proofErr w:type="spellEnd"/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417601" w:rsidRPr="00417601" w14:paraId="118499B7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C13B193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Data code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A904444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ta 1A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0B97EC2D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ta 1B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E4C3D68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ta 2A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DDCAE6D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ta 2B</w:t>
            </w:r>
          </w:p>
        </w:tc>
        <w:tc>
          <w:tcPr>
            <w:tcW w:w="1763" w:type="dxa"/>
            <w:vAlign w:val="center"/>
          </w:tcPr>
          <w:p w14:paraId="061C57CE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ta 3A</w:t>
            </w:r>
          </w:p>
        </w:tc>
        <w:tc>
          <w:tcPr>
            <w:tcW w:w="1763" w:type="dxa"/>
            <w:vAlign w:val="center"/>
          </w:tcPr>
          <w:p w14:paraId="086122E6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ta 3B</w:t>
            </w:r>
          </w:p>
        </w:tc>
      </w:tr>
      <w:tr w:rsidR="00417601" w:rsidRPr="00417601" w14:paraId="3E90EEA8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2709B1E3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otal NO.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9FA11FB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1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49908CB8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9735412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86D1F96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1763" w:type="dxa"/>
            <w:vAlign w:val="center"/>
          </w:tcPr>
          <w:p w14:paraId="3D61B0A8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51</w:t>
            </w:r>
          </w:p>
        </w:tc>
        <w:tc>
          <w:tcPr>
            <w:tcW w:w="1763" w:type="dxa"/>
            <w:vAlign w:val="center"/>
          </w:tcPr>
          <w:p w14:paraId="67C2FDD6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94</w:t>
            </w:r>
          </w:p>
        </w:tc>
      </w:tr>
      <w:tr w:rsidR="00417601" w:rsidRPr="00417601" w14:paraId="0B938FC7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9207CCB" w14:textId="77777777" w:rsidR="00135188" w:rsidRPr="00417601" w:rsidRDefault="00135188" w:rsidP="005D54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ge (</w:t>
            </w:r>
            <w:proofErr w:type="gramStart"/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ean[</w:t>
            </w:r>
            <w:proofErr w:type="gramEnd"/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D])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E6068D0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.63(8.14)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63A1D112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.76(6.96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1DE93C1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.22(10.44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2D72263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.51(12.90)</w:t>
            </w:r>
          </w:p>
        </w:tc>
        <w:tc>
          <w:tcPr>
            <w:tcW w:w="1763" w:type="dxa"/>
            <w:vAlign w:val="center"/>
          </w:tcPr>
          <w:p w14:paraId="724F108B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.19(9.84)</w:t>
            </w:r>
          </w:p>
        </w:tc>
        <w:tc>
          <w:tcPr>
            <w:tcW w:w="1763" w:type="dxa"/>
            <w:vAlign w:val="center"/>
          </w:tcPr>
          <w:p w14:paraId="5E3AA9DE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.55(10.24)</w:t>
            </w:r>
          </w:p>
        </w:tc>
      </w:tr>
      <w:tr w:rsidR="00417601" w:rsidRPr="00417601" w14:paraId="21BA24E2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36FF8EE0" w14:textId="77777777" w:rsidR="00135188" w:rsidRPr="00417601" w:rsidRDefault="00135188" w:rsidP="005D54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ex -No. (%)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518E917" w14:textId="77777777" w:rsidR="00135188" w:rsidRPr="00417601" w:rsidRDefault="00135188" w:rsidP="005D54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27B2D64C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2D3EB44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6F55862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vAlign w:val="center"/>
          </w:tcPr>
          <w:p w14:paraId="6D4C88C8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vAlign w:val="center"/>
          </w:tcPr>
          <w:p w14:paraId="2C28510D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17601" w:rsidRPr="00417601" w14:paraId="2A4F6496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7D25BEAD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C10E51D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8(43.0)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1F326387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9(28.4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B20EB49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(26.5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8EF4707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 (30.8)</w:t>
            </w:r>
          </w:p>
        </w:tc>
        <w:tc>
          <w:tcPr>
            <w:tcW w:w="1763" w:type="dxa"/>
            <w:vAlign w:val="center"/>
          </w:tcPr>
          <w:p w14:paraId="3E84CCF5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90(29.6)</w:t>
            </w:r>
          </w:p>
        </w:tc>
        <w:tc>
          <w:tcPr>
            <w:tcW w:w="1763" w:type="dxa"/>
            <w:vAlign w:val="center"/>
          </w:tcPr>
          <w:p w14:paraId="07B79EAF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2(29.2)</w:t>
            </w:r>
          </w:p>
        </w:tc>
      </w:tr>
      <w:tr w:rsidR="00417601" w:rsidRPr="00417601" w14:paraId="2F70044B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42D28D22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27D2580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3(57.0)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3614524D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3(72.6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4A633A8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(73.5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37188C26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4 (69.2)</w:t>
            </w:r>
          </w:p>
        </w:tc>
        <w:tc>
          <w:tcPr>
            <w:tcW w:w="1763" w:type="dxa"/>
            <w:vAlign w:val="center"/>
          </w:tcPr>
          <w:p w14:paraId="43C558A8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61(70.4)</w:t>
            </w:r>
          </w:p>
        </w:tc>
        <w:tc>
          <w:tcPr>
            <w:tcW w:w="1763" w:type="dxa"/>
            <w:vAlign w:val="center"/>
          </w:tcPr>
          <w:p w14:paraId="04E7107B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82(70.8)</w:t>
            </w:r>
          </w:p>
        </w:tc>
      </w:tr>
      <w:tr w:rsidR="00417601" w:rsidRPr="00417601" w14:paraId="35DDFD8F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vAlign w:val="center"/>
            <w:hideMark/>
          </w:tcPr>
          <w:p w14:paraId="77618144" w14:textId="77777777" w:rsidR="00135188" w:rsidRPr="00417601" w:rsidRDefault="00135188" w:rsidP="005D54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tage-</w:t>
            </w:r>
            <w:proofErr w:type="gramStart"/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.(</w:t>
            </w:r>
            <w:proofErr w:type="gramEnd"/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%)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2A90D9A" w14:textId="77777777" w:rsidR="00135188" w:rsidRPr="00417601" w:rsidRDefault="00135188" w:rsidP="005D54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5A7BCF8B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AD5F869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5DA7CA15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vAlign w:val="center"/>
          </w:tcPr>
          <w:p w14:paraId="09005DBA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vAlign w:val="center"/>
          </w:tcPr>
          <w:p w14:paraId="6E1850BB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17601" w:rsidRPr="00417601" w14:paraId="3080B6E6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205538E2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Early 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073F917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1(100.0)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7C27A9AA" w14:textId="39C40061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8A4D573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(36.76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069D5102" w14:textId="13BB4663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63" w:type="dxa"/>
            <w:vAlign w:val="center"/>
          </w:tcPr>
          <w:p w14:paraId="5C395DFE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15(32.5)</w:t>
            </w:r>
          </w:p>
        </w:tc>
        <w:tc>
          <w:tcPr>
            <w:tcW w:w="1763" w:type="dxa"/>
            <w:vAlign w:val="center"/>
          </w:tcPr>
          <w:p w14:paraId="1FD7AFD1" w14:textId="09318D6D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17601" w:rsidRPr="00417601" w14:paraId="269A7D53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4F56474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vanced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51B9A3E" w14:textId="47008166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6EF93023" w14:textId="7DC2951F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8B892F7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(27.94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0BEB0F6F" w14:textId="1DDF2B39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63" w:type="dxa"/>
            <w:vAlign w:val="center"/>
          </w:tcPr>
          <w:p w14:paraId="53BBD8E9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36(67.5)</w:t>
            </w:r>
          </w:p>
        </w:tc>
        <w:tc>
          <w:tcPr>
            <w:tcW w:w="1763" w:type="dxa"/>
            <w:vAlign w:val="center"/>
          </w:tcPr>
          <w:p w14:paraId="687D3656" w14:textId="68AE9AF0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17601" w:rsidRPr="00417601" w14:paraId="13644801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0FC6AB34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stage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3A29965" w14:textId="3C13F8A2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1FE397AD" w14:textId="6D96BF8C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93E9578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(35.3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0F923B0" w14:textId="554568CF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63" w:type="dxa"/>
            <w:vAlign w:val="center"/>
          </w:tcPr>
          <w:p w14:paraId="20DB03F6" w14:textId="46399DFC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63" w:type="dxa"/>
            <w:vAlign w:val="center"/>
          </w:tcPr>
          <w:p w14:paraId="0D33B2F0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94(100.0)</w:t>
            </w:r>
          </w:p>
        </w:tc>
      </w:tr>
      <w:tr w:rsidR="00417601" w:rsidRPr="00417601" w14:paraId="68F26D58" w14:textId="77777777" w:rsidTr="005D544C">
        <w:trPr>
          <w:trHeight w:hRule="exact" w:val="293"/>
          <w:jc w:val="center"/>
        </w:trPr>
        <w:tc>
          <w:tcPr>
            <w:tcW w:w="3794" w:type="dxa"/>
            <w:gridSpan w:val="2"/>
            <w:shd w:val="clear" w:color="auto" w:fill="auto"/>
            <w:noWrap/>
            <w:vAlign w:val="center"/>
            <w:hideMark/>
          </w:tcPr>
          <w:p w14:paraId="092B054A" w14:textId="77777777" w:rsidR="00135188" w:rsidRPr="00417601" w:rsidRDefault="00135188" w:rsidP="005D54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athological type-</w:t>
            </w:r>
            <w:proofErr w:type="gramStart"/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.(</w:t>
            </w:r>
            <w:proofErr w:type="gramEnd"/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%)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5276A0D4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C04C0A8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4D5FA620" w14:textId="51283C29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63" w:type="dxa"/>
            <w:vAlign w:val="center"/>
          </w:tcPr>
          <w:p w14:paraId="69750332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vAlign w:val="center"/>
          </w:tcPr>
          <w:p w14:paraId="490892BE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17601" w:rsidRPr="00417601" w14:paraId="6BCE2EF4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3759BF82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CLC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9149F58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4(77.7)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7731A086" w14:textId="72A68B7A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5E81F4D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(91.17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505B917" w14:textId="45F82F3A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63" w:type="dxa"/>
            <w:vAlign w:val="center"/>
          </w:tcPr>
          <w:p w14:paraId="779AABAD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18(83.1)</w:t>
            </w:r>
          </w:p>
        </w:tc>
        <w:tc>
          <w:tcPr>
            <w:tcW w:w="1763" w:type="dxa"/>
            <w:vAlign w:val="center"/>
          </w:tcPr>
          <w:p w14:paraId="03B903A9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83(89.9)</w:t>
            </w:r>
          </w:p>
        </w:tc>
      </w:tr>
      <w:tr w:rsidR="00417601" w:rsidRPr="00417601" w14:paraId="24D6CDE0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FEC2832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CLC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1CEF330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(22.3)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7B5436ED" w14:textId="5EEF523F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8CC0EAB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(11.76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75BAE87" w14:textId="2CE204E0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63" w:type="dxa"/>
            <w:vAlign w:val="center"/>
          </w:tcPr>
          <w:p w14:paraId="13436D47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3(16.9)</w:t>
            </w:r>
          </w:p>
        </w:tc>
        <w:tc>
          <w:tcPr>
            <w:tcW w:w="1763" w:type="dxa"/>
            <w:vAlign w:val="center"/>
          </w:tcPr>
          <w:p w14:paraId="1CC3F691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1(10.1)</w:t>
            </w:r>
          </w:p>
        </w:tc>
      </w:tr>
      <w:tr w:rsidR="00417601" w:rsidRPr="00417601" w14:paraId="7DCCEBAE" w14:textId="77777777" w:rsidTr="005D544C">
        <w:trPr>
          <w:trHeight w:hRule="exact" w:val="293"/>
          <w:jc w:val="center"/>
        </w:trPr>
        <w:tc>
          <w:tcPr>
            <w:tcW w:w="6401" w:type="dxa"/>
            <w:gridSpan w:val="3"/>
            <w:shd w:val="clear" w:color="auto" w:fill="auto"/>
            <w:noWrap/>
            <w:vAlign w:val="center"/>
            <w:hideMark/>
          </w:tcPr>
          <w:p w14:paraId="5FA4E2DD" w14:textId="565CF3BB" w:rsidR="00135188" w:rsidRPr="00417601" w:rsidRDefault="00135188" w:rsidP="005D54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M when diagnosed ng/ml(</w:t>
            </w:r>
            <w:proofErr w:type="gramStart"/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edian[</w:t>
            </w:r>
            <w:proofErr w:type="gramEnd"/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QR]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3A025FB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41DDE507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vAlign w:val="center"/>
          </w:tcPr>
          <w:p w14:paraId="78A80505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vAlign w:val="center"/>
          </w:tcPr>
          <w:p w14:paraId="60D59BF5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17601" w:rsidRPr="00417601" w14:paraId="2206BED3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397A5EB5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A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6902032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4 (3.55)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022FDADC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1 (1.48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0EBE259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5(5.81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4571B31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1(2.33)</w:t>
            </w:r>
          </w:p>
        </w:tc>
        <w:tc>
          <w:tcPr>
            <w:tcW w:w="1763" w:type="dxa"/>
            <w:vAlign w:val="center"/>
          </w:tcPr>
          <w:p w14:paraId="4CBB13BD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1(8.09)</w:t>
            </w:r>
          </w:p>
        </w:tc>
        <w:tc>
          <w:tcPr>
            <w:tcW w:w="1763" w:type="dxa"/>
            <w:vAlign w:val="center"/>
          </w:tcPr>
          <w:p w14:paraId="3FF12AE1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5(7.99)</w:t>
            </w:r>
          </w:p>
        </w:tc>
      </w:tr>
      <w:tr w:rsidR="00417601" w:rsidRPr="00417601" w14:paraId="34CA0E81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77D36A42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FRA21-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4A05C5E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2.19)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17043554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6 (1.33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77E8D51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95(5.74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D001FEF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5(1.47)</w:t>
            </w:r>
          </w:p>
        </w:tc>
        <w:tc>
          <w:tcPr>
            <w:tcW w:w="1763" w:type="dxa"/>
            <w:vAlign w:val="center"/>
          </w:tcPr>
          <w:p w14:paraId="38D606EA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1(5.07)</w:t>
            </w:r>
          </w:p>
        </w:tc>
        <w:tc>
          <w:tcPr>
            <w:tcW w:w="1763" w:type="dxa"/>
            <w:vAlign w:val="center"/>
          </w:tcPr>
          <w:p w14:paraId="05D418DA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3(6.29)</w:t>
            </w:r>
          </w:p>
        </w:tc>
      </w:tr>
      <w:tr w:rsidR="00417601" w:rsidRPr="00417601" w14:paraId="7C3A1AD8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469B4441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E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D963FD7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78 (9.21)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181BE6DC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16 (3.59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17451E7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14(9.51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676C56F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645(7.56)</w:t>
            </w:r>
          </w:p>
        </w:tc>
        <w:tc>
          <w:tcPr>
            <w:tcW w:w="1763" w:type="dxa"/>
            <w:vAlign w:val="center"/>
          </w:tcPr>
          <w:p w14:paraId="75812E34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5(12.16)</w:t>
            </w:r>
          </w:p>
        </w:tc>
        <w:tc>
          <w:tcPr>
            <w:tcW w:w="1763" w:type="dxa"/>
            <w:vAlign w:val="center"/>
          </w:tcPr>
          <w:p w14:paraId="77D6885C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91(11.37)</w:t>
            </w:r>
          </w:p>
        </w:tc>
      </w:tr>
      <w:tr w:rsidR="00417601" w:rsidRPr="00417601" w14:paraId="0456CC32" w14:textId="77777777" w:rsidTr="005D544C">
        <w:trPr>
          <w:trHeight w:hRule="exact" w:val="293"/>
          <w:jc w:val="center"/>
        </w:trPr>
        <w:tc>
          <w:tcPr>
            <w:tcW w:w="6401" w:type="dxa"/>
            <w:gridSpan w:val="3"/>
            <w:shd w:val="clear" w:color="auto" w:fill="auto"/>
            <w:noWrap/>
            <w:vAlign w:val="center"/>
            <w:hideMark/>
          </w:tcPr>
          <w:p w14:paraId="5C24C02F" w14:textId="77777777" w:rsidR="00135188" w:rsidRPr="00417601" w:rsidRDefault="00135188" w:rsidP="005D54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irst TM test in Data 2(</w:t>
            </w:r>
            <w:proofErr w:type="gramStart"/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edian[</w:t>
            </w:r>
            <w:proofErr w:type="gramEnd"/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QR]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8EDC4B0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49F3FD9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vAlign w:val="center"/>
          </w:tcPr>
          <w:p w14:paraId="0C612C3F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vAlign w:val="center"/>
          </w:tcPr>
          <w:p w14:paraId="06EB1A26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17601" w:rsidRPr="00417601" w14:paraId="68A00EA0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10E449F9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A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0F68497" w14:textId="74291F11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2C495200" w14:textId="6BB63C06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3DB85DF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7(4.65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7AB7481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(2.07)</w:t>
            </w:r>
          </w:p>
        </w:tc>
        <w:tc>
          <w:tcPr>
            <w:tcW w:w="1763" w:type="dxa"/>
            <w:vAlign w:val="center"/>
          </w:tcPr>
          <w:p w14:paraId="37A1776B" w14:textId="5C4BF259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63" w:type="dxa"/>
            <w:vAlign w:val="center"/>
          </w:tcPr>
          <w:p w14:paraId="486F15B1" w14:textId="71F2CE43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17601" w:rsidRPr="00417601" w14:paraId="1E776FAD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F5DFC78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FRA21-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3AB7A76" w14:textId="459715A1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5485C5CD" w14:textId="50233BE6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B022782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9(2.97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0CB27E7F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4(1.65)</w:t>
            </w:r>
          </w:p>
        </w:tc>
        <w:tc>
          <w:tcPr>
            <w:tcW w:w="1763" w:type="dxa"/>
            <w:vAlign w:val="center"/>
          </w:tcPr>
          <w:p w14:paraId="36AB8090" w14:textId="7664FF06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63" w:type="dxa"/>
            <w:vAlign w:val="center"/>
          </w:tcPr>
          <w:p w14:paraId="6C6FF784" w14:textId="41A276FA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17601" w:rsidRPr="00417601" w14:paraId="6B7C4A11" w14:textId="77777777" w:rsidTr="005D544C">
        <w:trPr>
          <w:trHeight w:hRule="exact" w:val="293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670408E7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E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0D66395" w14:textId="75731829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5BB7008D" w14:textId="6181AF47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69D0E9F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23(5.81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246A4BC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1(6.34)</w:t>
            </w:r>
          </w:p>
        </w:tc>
        <w:tc>
          <w:tcPr>
            <w:tcW w:w="1763" w:type="dxa"/>
            <w:vAlign w:val="center"/>
          </w:tcPr>
          <w:p w14:paraId="0B2A71E7" w14:textId="4EE77583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63" w:type="dxa"/>
            <w:vAlign w:val="center"/>
          </w:tcPr>
          <w:p w14:paraId="766067D5" w14:textId="696A2C92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17601" w:rsidRPr="00417601" w14:paraId="2B92C80D" w14:textId="77777777" w:rsidTr="005D544C">
        <w:trPr>
          <w:trHeight w:hRule="exact" w:val="907"/>
          <w:jc w:val="center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1A325967" w14:textId="77777777" w:rsidR="00135188" w:rsidRPr="00417601" w:rsidRDefault="00135188" w:rsidP="005D54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edian time between two tests(month)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89C7533" w14:textId="1A0CBE3B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4548E285" w14:textId="44D9D464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826DC9D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5EA33C6" w14:textId="77777777" w:rsidR="00135188" w:rsidRPr="00417601" w:rsidRDefault="00135188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25</w:t>
            </w:r>
          </w:p>
        </w:tc>
        <w:tc>
          <w:tcPr>
            <w:tcW w:w="1763" w:type="dxa"/>
            <w:vAlign w:val="center"/>
          </w:tcPr>
          <w:p w14:paraId="24D10A5F" w14:textId="232BED89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63" w:type="dxa"/>
            <w:vAlign w:val="center"/>
          </w:tcPr>
          <w:p w14:paraId="0287B761" w14:textId="4685A259" w:rsidR="00135188" w:rsidRPr="00417601" w:rsidRDefault="00C9290D" w:rsidP="005D54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</w:tbl>
    <w:p w14:paraId="39115CF6" w14:textId="77777777" w:rsidR="00135188" w:rsidRPr="00417601" w:rsidRDefault="00135188" w:rsidP="00135188">
      <w:pPr>
        <w:jc w:val="center"/>
        <w:rPr>
          <w:rFonts w:ascii="Times New Roman" w:hAnsi="Times New Roman" w:cs="Times New Roman"/>
          <w:sz w:val="20"/>
          <w:szCs w:val="20"/>
        </w:rPr>
      </w:pPr>
      <w:r w:rsidRPr="00417601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417601">
        <w:rPr>
          <w:rFonts w:ascii="Times New Roman" w:hAnsi="Times New Roman" w:cs="Times New Roman"/>
          <w:sz w:val="20"/>
          <w:szCs w:val="20"/>
        </w:rPr>
        <w:t xml:space="preserve"> LC, lung cancer; BLD, lung benign disease; BD, benign disease. TM, tumor marker;</w:t>
      </w:r>
    </w:p>
    <w:p w14:paraId="02D0632F" w14:textId="77777777" w:rsidR="000D2B72" w:rsidRPr="00417601" w:rsidRDefault="000D2B72">
      <w:pPr>
        <w:rPr>
          <w:rFonts w:ascii="Times New Roman" w:hAnsi="Times New Roman" w:cs="Times New Roman"/>
        </w:rPr>
        <w:sectPr w:rsidR="000D2B72" w:rsidRPr="00417601" w:rsidSect="00AF59D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2FE6BB6" w14:textId="75B277B4" w:rsidR="00FE1CD1" w:rsidRPr="00417601" w:rsidRDefault="00FE1CD1" w:rsidP="000D2B72">
      <w:pPr>
        <w:ind w:left="210"/>
        <w:rPr>
          <w:rFonts w:ascii="Times New Roman" w:hAnsi="Times New Roman" w:cs="Times New Roman"/>
          <w:sz w:val="20"/>
          <w:szCs w:val="20"/>
        </w:rPr>
      </w:pPr>
    </w:p>
    <w:p w14:paraId="5AA72F7F" w14:textId="568683E9" w:rsidR="000D2B72" w:rsidRPr="00417601" w:rsidRDefault="00BE08C3" w:rsidP="000D2B72">
      <w:pPr>
        <w:ind w:left="210"/>
        <w:jc w:val="center"/>
        <w:rPr>
          <w:rFonts w:ascii="Times New Roman" w:hAnsi="Times New Roman" w:cs="Times New Roman"/>
          <w:sz w:val="22"/>
        </w:rPr>
      </w:pPr>
      <w:r w:rsidRPr="00417601">
        <w:rPr>
          <w:rFonts w:ascii="Times New Roman" w:hAnsi="Times New Roman" w:cs="Times New Roman"/>
          <w:sz w:val="22"/>
        </w:rPr>
        <w:t>Supplementary Table</w:t>
      </w:r>
      <w:r w:rsidR="000D2B72" w:rsidRPr="00417601">
        <w:rPr>
          <w:rFonts w:ascii="Times New Roman" w:hAnsi="Times New Roman" w:cs="Times New Roman"/>
          <w:sz w:val="22"/>
        </w:rPr>
        <w:t xml:space="preserve"> 2. The threshold values us</w:t>
      </w:r>
      <w:r w:rsidR="00061BBB" w:rsidRPr="00417601">
        <w:rPr>
          <w:rFonts w:ascii="Times New Roman" w:hAnsi="Times New Roman" w:cs="Times New Roman"/>
          <w:sz w:val="22"/>
        </w:rPr>
        <w:t>ed</w:t>
      </w:r>
      <w:r w:rsidR="000D2B72" w:rsidRPr="00417601">
        <w:rPr>
          <w:rFonts w:ascii="Times New Roman" w:hAnsi="Times New Roman" w:cs="Times New Roman"/>
          <w:sz w:val="22"/>
        </w:rPr>
        <w:t xml:space="preserve"> in TM re-assignment</w:t>
      </w:r>
    </w:p>
    <w:p w14:paraId="44712AA6" w14:textId="77777777" w:rsidR="000D2B72" w:rsidRPr="00417601" w:rsidRDefault="000D2B72" w:rsidP="000D2B72">
      <w:pPr>
        <w:ind w:left="21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758" w:type="dxa"/>
        <w:jc w:val="center"/>
        <w:tblLook w:val="04A0" w:firstRow="1" w:lastRow="0" w:firstColumn="1" w:lastColumn="0" w:noHBand="0" w:noVBand="1"/>
      </w:tblPr>
      <w:tblGrid>
        <w:gridCol w:w="2766"/>
        <w:gridCol w:w="1785"/>
        <w:gridCol w:w="1207"/>
      </w:tblGrid>
      <w:tr w:rsidR="00417601" w:rsidRPr="00417601" w14:paraId="4A9976A1" w14:textId="77777777" w:rsidTr="00E27683">
        <w:trPr>
          <w:trHeight w:val="281"/>
          <w:jc w:val="center"/>
        </w:trPr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A8F8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 diagnostic model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080A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toff 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2839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toff 2</w:t>
            </w:r>
          </w:p>
        </w:tc>
      </w:tr>
      <w:tr w:rsidR="00417601" w:rsidRPr="00417601" w14:paraId="35EC48C0" w14:textId="77777777" w:rsidTr="00E27683">
        <w:trPr>
          <w:trHeight w:val="293"/>
          <w:jc w:val="center"/>
        </w:trPr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EE21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Amod</w:t>
            </w:r>
            <w:proofErr w:type="spellEnd"/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5A8D" w14:textId="16675CA0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6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C916" w14:textId="7127CF91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3</w:t>
            </w:r>
          </w:p>
        </w:tc>
      </w:tr>
      <w:tr w:rsidR="00417601" w:rsidRPr="00417601" w14:paraId="5C17951B" w14:textId="77777777" w:rsidTr="00E27683">
        <w:trPr>
          <w:trHeight w:val="293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ACEA" w14:textId="35E8A065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FRA21-1</w:t>
            </w:r>
            <w:r w:rsidR="00E05849"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6B92" w14:textId="1FCD95F2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7C5C" w14:textId="708F9979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4</w:t>
            </w:r>
          </w:p>
        </w:tc>
      </w:tr>
      <w:tr w:rsidR="00417601" w:rsidRPr="00417601" w14:paraId="35BAE60D" w14:textId="77777777" w:rsidTr="00E27683">
        <w:trPr>
          <w:trHeight w:val="293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0A82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Emod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E95A" w14:textId="1385F77A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1083" w14:textId="190C8DC2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73</w:t>
            </w:r>
          </w:p>
        </w:tc>
      </w:tr>
      <w:tr w:rsidR="00417601" w:rsidRPr="00417601" w14:paraId="4BE823AF" w14:textId="77777777" w:rsidTr="00E27683">
        <w:trPr>
          <w:trHeight w:val="281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57DD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n prognostic mod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9CA3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toff 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13E0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17601" w:rsidRPr="00417601" w14:paraId="2B072AD1" w14:textId="77777777" w:rsidTr="00E27683">
        <w:trPr>
          <w:trHeight w:val="293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DAC0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Ap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B9FC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E844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417601" w:rsidRPr="00417601" w14:paraId="16FE85B8" w14:textId="77777777" w:rsidTr="00E27683">
        <w:trPr>
          <w:trHeight w:val="293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6E24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FRA21-1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293A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8137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90C33" w:rsidRPr="00417601" w14:paraId="59980BF0" w14:textId="77777777" w:rsidTr="00E27683">
        <w:trPr>
          <w:trHeight w:val="293"/>
          <w:jc w:val="center"/>
        </w:trPr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CAB53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Ep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573EF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D5710" w14:textId="77777777" w:rsidR="00E27683" w:rsidRPr="00417601" w:rsidRDefault="00E27683" w:rsidP="000D2B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</w:tbl>
    <w:p w14:paraId="5FA7CF86" w14:textId="6E3F1721" w:rsidR="000D2B72" w:rsidRPr="00417601" w:rsidRDefault="000D2B72">
      <w:pPr>
        <w:rPr>
          <w:rFonts w:ascii="Times New Roman" w:hAnsi="Times New Roman" w:cs="Times New Roman"/>
        </w:rPr>
      </w:pPr>
    </w:p>
    <w:p w14:paraId="05673824" w14:textId="77777777" w:rsidR="000D2B72" w:rsidRPr="00417601" w:rsidRDefault="000D2B72">
      <w:pPr>
        <w:widowControl/>
        <w:jc w:val="left"/>
        <w:rPr>
          <w:rFonts w:ascii="Times New Roman" w:hAnsi="Times New Roman" w:cs="Times New Roman"/>
        </w:rPr>
      </w:pPr>
      <w:r w:rsidRPr="00417601">
        <w:rPr>
          <w:rFonts w:ascii="Times New Roman" w:hAnsi="Times New Roman" w:cs="Times New Roman"/>
        </w:rPr>
        <w:br w:type="page"/>
      </w:r>
    </w:p>
    <w:p w14:paraId="675E52BF" w14:textId="16F7AF35" w:rsidR="00BE08C3" w:rsidRPr="00417601" w:rsidRDefault="00BE08C3" w:rsidP="00BE08C3">
      <w:pPr>
        <w:widowControl/>
        <w:jc w:val="center"/>
        <w:rPr>
          <w:rFonts w:ascii="Times New Roman" w:hAnsi="Times New Roman" w:cs="Times New Roman"/>
          <w:sz w:val="22"/>
        </w:rPr>
      </w:pPr>
      <w:r w:rsidRPr="00417601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 w:rsidR="00434F38" w:rsidRPr="00417601">
        <w:rPr>
          <w:rFonts w:ascii="Times New Roman" w:hAnsi="Times New Roman" w:cs="Times New Roman"/>
          <w:sz w:val="22"/>
        </w:rPr>
        <w:t>3</w:t>
      </w:r>
      <w:r w:rsidRPr="00417601">
        <w:rPr>
          <w:rFonts w:ascii="Times New Roman" w:hAnsi="Times New Roman" w:cs="Times New Roman"/>
          <w:sz w:val="22"/>
        </w:rPr>
        <w:t>. Characteristics of the three markers and their coefficients in prognosis.</w:t>
      </w:r>
    </w:p>
    <w:tbl>
      <w:tblPr>
        <w:tblW w:w="9910" w:type="dxa"/>
        <w:jc w:val="center"/>
        <w:tblLook w:val="04A0" w:firstRow="1" w:lastRow="0" w:firstColumn="1" w:lastColumn="0" w:noHBand="0" w:noVBand="1"/>
      </w:tblPr>
      <w:tblGrid>
        <w:gridCol w:w="1910"/>
        <w:gridCol w:w="1800"/>
        <w:gridCol w:w="1100"/>
        <w:gridCol w:w="1440"/>
        <w:gridCol w:w="1120"/>
        <w:gridCol w:w="960"/>
        <w:gridCol w:w="1580"/>
      </w:tblGrid>
      <w:tr w:rsidR="00417601" w:rsidRPr="00417601" w14:paraId="47931271" w14:textId="77777777" w:rsidTr="00620BF5">
        <w:trPr>
          <w:trHeight w:val="376"/>
          <w:jc w:val="center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741E4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799F4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efficient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9DC1C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2066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I (lower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DB734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I (upper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A310A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z valu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81CBB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417601" w:rsidRPr="00417601" w14:paraId="0CABEF88" w14:textId="77777777" w:rsidTr="00620BF5">
        <w:trPr>
          <w:trHeight w:val="279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5117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C99B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08AA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34ED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59C3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7CCF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EB7D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17601" w:rsidRPr="00417601" w14:paraId="27A8D36A" w14:textId="77777777" w:rsidTr="00620BF5">
        <w:trPr>
          <w:trHeight w:val="279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F512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Ap</w:t>
            </w:r>
            <w:proofErr w:type="spellEnd"/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3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8404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4413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76B4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9D26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98C4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6880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417601" w:rsidRPr="00417601" w14:paraId="2D1F00ED" w14:textId="77777777" w:rsidTr="00620BF5">
        <w:trPr>
          <w:trHeight w:val="279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45FA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Ep</w:t>
            </w:r>
            <w:proofErr w:type="spellEnd"/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33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51B3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1D9D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E4DA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70B6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D712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CF64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17601" w:rsidRPr="00417601" w14:paraId="7898A150" w14:textId="77777777" w:rsidTr="00620BF5">
        <w:trPr>
          <w:trHeight w:val="279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5685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FRA21-1p&gt;6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FEA9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8B23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8D5D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05D8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203C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85DF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620BF5" w:rsidRPr="00417601" w14:paraId="0DD509C0" w14:textId="77777777" w:rsidTr="00620BF5">
        <w:trPr>
          <w:trHeight w:val="279"/>
          <w:jc w:val="center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16A15" w14:textId="31567DB8" w:rsidR="00BE08C3" w:rsidRPr="00417601" w:rsidRDefault="00282CD1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vanc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F7063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47C1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7D05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114B7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4798A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5A6E" w14:textId="77777777" w:rsidR="00BE08C3" w:rsidRPr="00417601" w:rsidRDefault="00BE08C3" w:rsidP="00BE08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6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14:paraId="1CEB2044" w14:textId="77777777" w:rsidR="00BE08C3" w:rsidRPr="00417601" w:rsidRDefault="00BE08C3" w:rsidP="000D2B72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sectPr w:rsidR="00BE08C3" w:rsidRPr="00417601" w:rsidSect="00BE08C3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C74A6" w14:textId="77777777" w:rsidR="00E4498E" w:rsidRDefault="00E4498E" w:rsidP="00135188">
      <w:r>
        <w:separator/>
      </w:r>
    </w:p>
  </w:endnote>
  <w:endnote w:type="continuationSeparator" w:id="0">
    <w:p w14:paraId="30F40DA6" w14:textId="77777777" w:rsidR="00E4498E" w:rsidRDefault="00E4498E" w:rsidP="00135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C0999" w14:textId="77777777" w:rsidR="00E4498E" w:rsidRDefault="00E4498E" w:rsidP="00135188">
      <w:r>
        <w:separator/>
      </w:r>
    </w:p>
  </w:footnote>
  <w:footnote w:type="continuationSeparator" w:id="0">
    <w:p w14:paraId="22F88063" w14:textId="77777777" w:rsidR="00E4498E" w:rsidRDefault="00E4498E" w:rsidP="00135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B72"/>
    <w:rsid w:val="00060E13"/>
    <w:rsid w:val="00061BBB"/>
    <w:rsid w:val="000D2B72"/>
    <w:rsid w:val="00115254"/>
    <w:rsid w:val="00135188"/>
    <w:rsid w:val="00144049"/>
    <w:rsid w:val="00171EB7"/>
    <w:rsid w:val="00282CD1"/>
    <w:rsid w:val="003E0128"/>
    <w:rsid w:val="00417601"/>
    <w:rsid w:val="00434F38"/>
    <w:rsid w:val="004D6C6B"/>
    <w:rsid w:val="00620BF5"/>
    <w:rsid w:val="00883621"/>
    <w:rsid w:val="00890C33"/>
    <w:rsid w:val="009962EC"/>
    <w:rsid w:val="00A67BEC"/>
    <w:rsid w:val="00AF59D6"/>
    <w:rsid w:val="00B239C4"/>
    <w:rsid w:val="00B83CDB"/>
    <w:rsid w:val="00BC0399"/>
    <w:rsid w:val="00BE08C3"/>
    <w:rsid w:val="00C9290D"/>
    <w:rsid w:val="00CC4E11"/>
    <w:rsid w:val="00E05849"/>
    <w:rsid w:val="00E27683"/>
    <w:rsid w:val="00E4498E"/>
    <w:rsid w:val="00F523FD"/>
    <w:rsid w:val="00FE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04BF58"/>
  <w15:chartTrackingRefBased/>
  <w15:docId w15:val="{3E77E1C1-0EF2-4CF8-82B5-A9E6D59FA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2B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1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1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DD71C-8BC0-43E8-98AA-5BC7021B9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Jingmin</dc:creator>
  <cp:keywords/>
  <dc:description/>
  <cp:lastModifiedBy>Yuan Jingmin</cp:lastModifiedBy>
  <cp:revision>24</cp:revision>
  <dcterms:created xsi:type="dcterms:W3CDTF">2020-12-03T14:30:00Z</dcterms:created>
  <dcterms:modified xsi:type="dcterms:W3CDTF">2022-04-12T11:48:00Z</dcterms:modified>
</cp:coreProperties>
</file>